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4B297" w14:textId="4C7F86C8" w:rsidR="00063EC1" w:rsidRPr="00E626EF" w:rsidRDefault="00063EC1" w:rsidP="0043157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S3 Table.  Western corn rootworm adults caught on </w:t>
      </w:r>
      <w:proofErr w:type="spellStart"/>
      <w:r w:rsidRPr="00E626EF">
        <w:rPr>
          <w:rFonts w:ascii="Times New Roman" w:hAnsi="Times New Roman" w:cs="Times New Roman"/>
          <w:b/>
          <w:bCs/>
          <w:sz w:val="24"/>
          <w:szCs w:val="24"/>
        </w:rPr>
        <w:t>Pherocon</w:t>
      </w:r>
      <w:proofErr w:type="spellEnd"/>
      <w:r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7E9C">
        <w:rPr>
          <w:rFonts w:ascii="Times New Roman" w:hAnsi="Times New Roman" w:cs="Times New Roman"/>
          <w:b/>
          <w:bCs/>
          <w:sz w:val="24"/>
          <w:szCs w:val="24"/>
        </w:rPr>
        <w:t xml:space="preserve">AM </w:t>
      </w:r>
      <w:proofErr w:type="spellStart"/>
      <w:r w:rsidRPr="00E626EF">
        <w:rPr>
          <w:rFonts w:ascii="Times New Roman" w:hAnsi="Times New Roman" w:cs="Times New Roman"/>
          <w:b/>
          <w:bCs/>
          <w:sz w:val="24"/>
          <w:szCs w:val="24"/>
        </w:rPr>
        <w:t>unbaited</w:t>
      </w:r>
      <w:proofErr w:type="spellEnd"/>
      <w:r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 sticky traps </w:t>
      </w:r>
    </w:p>
    <w:p w14:paraId="2306AB4D" w14:textId="593575A7" w:rsidR="00063EC1" w:rsidRDefault="00063EC1" w:rsidP="00431571">
      <w:pPr>
        <w:spacing w:after="0" w:line="360" w:lineRule="auto"/>
      </w:pPr>
      <w:r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8D7A3C"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field, </w:t>
      </w:r>
      <w:r w:rsidRPr="00E626EF">
        <w:rPr>
          <w:rFonts w:ascii="Times New Roman" w:hAnsi="Times New Roman" w:cs="Times New Roman"/>
          <w:b/>
          <w:bCs/>
          <w:sz w:val="24"/>
          <w:szCs w:val="24"/>
        </w:rPr>
        <w:t>collection period, trap; and sex; nine</w:t>
      </w:r>
      <w:r w:rsidR="00165AD9">
        <w:rPr>
          <w:rFonts w:ascii="Times New Roman" w:hAnsi="Times New Roman" w:cs="Times New Roman"/>
          <w:b/>
          <w:bCs/>
          <w:sz w:val="24"/>
          <w:szCs w:val="24"/>
        </w:rPr>
        <w:t xml:space="preserve"> collection</w:t>
      </w:r>
      <w:r w:rsidRPr="00E626EF">
        <w:rPr>
          <w:rFonts w:ascii="Times New Roman" w:hAnsi="Times New Roman" w:cs="Times New Roman"/>
          <w:b/>
          <w:bCs/>
          <w:sz w:val="24"/>
          <w:szCs w:val="24"/>
        </w:rPr>
        <w:t>-period dataset, 13 July – 15 September 2021</w:t>
      </w:r>
      <w:r w:rsidR="00C976E4"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 (Fd</w:t>
      </w:r>
      <w:r w:rsidR="002A7C84" w:rsidRPr="00E626EF">
        <w:rPr>
          <w:rFonts w:ascii="Times New Roman" w:hAnsi="Times New Roman" w:cs="Times New Roman"/>
          <w:b/>
          <w:bCs/>
          <w:sz w:val="24"/>
          <w:szCs w:val="24"/>
        </w:rPr>
        <w:t>1-Fd3)</w:t>
      </w:r>
      <w:r w:rsidRPr="00E626EF">
        <w:rPr>
          <w:rFonts w:ascii="Times New Roman" w:hAnsi="Times New Roman" w:cs="Times New Roman"/>
          <w:b/>
          <w:bCs/>
          <w:sz w:val="24"/>
          <w:szCs w:val="24"/>
        </w:rPr>
        <w:t>, 2022</w:t>
      </w:r>
      <w:r w:rsidR="002A7C84"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2A7C84" w:rsidRPr="00E626EF">
        <w:rPr>
          <w:rFonts w:ascii="Times New Roman" w:hAnsi="Times New Roman" w:cs="Times New Roman"/>
          <w:b/>
          <w:bCs/>
          <w:sz w:val="24"/>
          <w:szCs w:val="24"/>
        </w:rPr>
        <w:t>Fd</w:t>
      </w:r>
      <w:proofErr w:type="spellEnd"/>
      <w:r w:rsidR="002A7C84" w:rsidRPr="00E626EF">
        <w:rPr>
          <w:rFonts w:ascii="Times New Roman" w:hAnsi="Times New Roman" w:cs="Times New Roman"/>
          <w:b/>
          <w:bCs/>
          <w:sz w:val="24"/>
          <w:szCs w:val="24"/>
        </w:rPr>
        <w:t xml:space="preserve"> 5)</w:t>
      </w:r>
      <w:r w:rsidRPr="00E626E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 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56"/>
        <w:gridCol w:w="1682"/>
        <w:gridCol w:w="238"/>
        <w:gridCol w:w="960"/>
      </w:tblGrid>
      <w:tr w:rsidR="00063EC1" w:rsidRPr="00063EC1" w14:paraId="0AE43AA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D66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69D8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840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5B7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7B3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D09" w14:textId="239AB796" w:rsidR="00063EC1" w:rsidRPr="00E626EF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Females w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4865" w14:textId="77777777" w:rsidR="00063EC1" w:rsidRPr="00E626EF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3EC1" w:rsidRPr="00063EC1" w14:paraId="10F56BB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4113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924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200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7BC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2FB" w14:textId="77777777" w:rsidR="00063EC1" w:rsidRPr="00063EC1" w:rsidRDefault="00063EC1" w:rsidP="00063EC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D0D" w14:textId="03FEB8D2" w:rsidR="00063EC1" w:rsidRPr="00E626EF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="00581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sible </w:t>
            </w:r>
            <w:r w:rsidR="00581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g </w:t>
            </w:r>
          </w:p>
        </w:tc>
      </w:tr>
      <w:tr w:rsidR="00063EC1" w:rsidRPr="00063EC1" w14:paraId="3FD5EAF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C61" w14:textId="77777777" w:rsidR="00063EC1" w:rsidRPr="00E626EF" w:rsidRDefault="00063EC1" w:rsidP="00063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el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85F9" w14:textId="77777777" w:rsidR="00063EC1" w:rsidRPr="00E626EF" w:rsidRDefault="00063EC1" w:rsidP="00063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80A" w14:textId="77777777" w:rsidR="00063EC1" w:rsidRPr="00E626EF" w:rsidRDefault="00063EC1" w:rsidP="00063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584" w14:textId="77777777" w:rsidR="00063EC1" w:rsidRPr="00E626EF" w:rsidRDefault="00063EC1" w:rsidP="00063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9A6" w14:textId="77777777" w:rsidR="00063EC1" w:rsidRPr="00E626EF" w:rsidRDefault="00063EC1" w:rsidP="00063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FFA" w14:textId="01B624A5" w:rsidR="00063EC1" w:rsidRPr="00E626EF" w:rsidRDefault="00581449" w:rsidP="00063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063EC1" w:rsidRPr="00E62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lopment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5E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BF6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C40FE9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25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D2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62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A6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A6C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BFA" w14:textId="391FDA01" w:rsidR="00063EC1" w:rsidRPr="00063EC1" w:rsidRDefault="00FA0A98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D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DE7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E62F81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3A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C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6A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8B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4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8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4C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149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213B14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B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247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B8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C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5ED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E2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CD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85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F742EA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49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A5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BE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05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C6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9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A5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13E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32244A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34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3C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8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4A0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7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5D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6E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56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A445B0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E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02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1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7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A9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B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18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52C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9446C5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6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AB2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B0D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E30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E2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2D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0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CBF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D0E5DF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BC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E9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63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1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1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F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6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3BF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7B8414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30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C2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79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BD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B28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26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A3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D5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C8A278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3F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0B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E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D4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55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E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C7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7E9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1144C3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E9C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7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4B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F1E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B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16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2B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51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27731E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7C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B1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081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7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B0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40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4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2CD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62E0F6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0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B5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F2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E0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093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E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A5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E8C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7A04DB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DEF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E5C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A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86C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12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7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FC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0C6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581CCE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83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E1E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4D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FD1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0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27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4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01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D9A05C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64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2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15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3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7E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EC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4D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7E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B259D7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7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60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CC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DE0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13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3D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BC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07A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8AD488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75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D5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BC4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EE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73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86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5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CB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3A4713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9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EE4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87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E2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E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34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C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DB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8194E9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CD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A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3F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7CF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F53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9D7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D0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363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953699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34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F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62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9E8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66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E4B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33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B4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206437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1F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FE9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9E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F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6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81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CF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B87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4C7FBA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0A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5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C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D00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3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DD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89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67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389212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8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E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EB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C4B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73B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78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AE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1D5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36F9A0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6B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C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2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3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4E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3E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83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487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FB7F2D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81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79C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244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4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073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341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9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77C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B99827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FA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AD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FA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8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47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430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FE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7BE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4293DD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DC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1A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0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10E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8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E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F35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0F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E354F5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6D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1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04E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58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A8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F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1E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BE3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4D9849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D7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A7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6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C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98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01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A5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58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2E4983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9F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CB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2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A4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79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9BE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8B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63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A6B2DF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87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53C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6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E4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070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15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136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BB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1259A6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31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9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C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B2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F5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B43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9B2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CC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90CBD2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E0B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07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C4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3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AC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C4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16E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B58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0D2525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A1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39C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1AF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E6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BB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67D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805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A1D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AF04ED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A6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5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12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82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4A3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14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B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E1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4D5A4B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8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2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4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67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FB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A2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2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CA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8215AC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7B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81D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45C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5B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3A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1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D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B7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931A84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7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1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EC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8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5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A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30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561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3DA51B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D7C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DB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6B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5F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26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15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5E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756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280AC3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D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F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2D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7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32F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F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7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A5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319E84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B1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A1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E8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E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46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E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6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A5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EE8896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19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96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61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1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3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D2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C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61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520D39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27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FF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7B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76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DB4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67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C0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06D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6F9B04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73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DF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86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1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F5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878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5B8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0BD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166735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CC6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D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A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40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F77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C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0D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542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81EBBC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27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2E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F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78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79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C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45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88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59E7B2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9D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0E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4C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4E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E3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D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03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E47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6B3171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F2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0B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DD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76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A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11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C3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95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B1B0EF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D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F2E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31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81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77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72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1A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700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C2E507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8F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89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7C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B8D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31F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8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C4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B8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1613DB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2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2F9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0E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3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F5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A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4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F9A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E64684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D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9C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3D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8C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3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7D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343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E06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1B4A9B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A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8C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A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6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73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69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C9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43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DF0B1B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C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C9B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4B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94C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98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E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4C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E5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C862EA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5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C2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A8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2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2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636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1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73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9C878D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E9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554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71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0F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1CD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CEA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E4D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4C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FAC746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C4C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2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1F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AC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453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DD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C7F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BCF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55E3FE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368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334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160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E8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C0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1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2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D94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7ABC37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42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7F4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F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0E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ED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16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7D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502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362B12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5C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AC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E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28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B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D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9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90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3C6B61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64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1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F6F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3A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C4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C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13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43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0FEDFE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0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9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8C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430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A6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55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F2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A9E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891EB7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B0F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EB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9C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8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80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13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4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9AF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6BA7FD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35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FD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4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82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0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26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89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C0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0D06F2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5A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73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82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4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58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A5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0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35B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68576B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A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C12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69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9FD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910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50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25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3B2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86AA8C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87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4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8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7D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F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A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3D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DA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B708C2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B5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1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675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59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E92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18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130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C69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2D44A5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92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D0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6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3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8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4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2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A1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52C9D9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E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33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A1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E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A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1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732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94A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F5FFB4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46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E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AAA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D9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28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4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6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CC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691C88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96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4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47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A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93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A4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6D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B1E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53B94F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8B7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7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18E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3B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D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B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48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5A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87D937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5A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31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915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C6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33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4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BC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851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764380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63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2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E9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0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2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E6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3F2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1E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9C4975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E5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E2F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5D3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8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1B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BFC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1E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FBE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EBCFC0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CD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5F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D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83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CF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540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27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76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410F47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9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D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77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D4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0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F4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B9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BD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B0E448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8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3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4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3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53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B5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B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C15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C97C6B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1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6A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9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0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1B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E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9B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393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185103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A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lastRenderedPageBreak/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2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66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33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4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0C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F39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CBB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C4BF6A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73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43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EF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CC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6F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4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B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84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3DF490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0C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C9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E2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6C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2F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2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9B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68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5C2CC8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C0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81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306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91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CC4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856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A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CB3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F64379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3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2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D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0B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3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DD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1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10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2FC2DC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52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EC2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96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47A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4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5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F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6E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A6EFF8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C4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B1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3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CA5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74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20F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124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FB0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9C8EDD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1D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EE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6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B5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9F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1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79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7CA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AD517F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69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A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DC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7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5C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3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4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AD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1C2015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1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0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427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56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78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E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2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D3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9A8A96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36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9F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4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F3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4F5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2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B7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46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0DDCED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2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41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5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D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A3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D6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0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B20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5A6A9D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6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50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1DF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49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6B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BDB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E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22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4B5808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7E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6A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F7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2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9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77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0F6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13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A35381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65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B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82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8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3DC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7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60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521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AF2E1F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93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DA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563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CE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B0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8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BEC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67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7E2001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021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31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8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8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5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6E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1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95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22C81B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46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7C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59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4C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79C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1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9C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93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62EE3F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9C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7C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BB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E0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C6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EE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4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61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C5A35A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2B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4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0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96C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D9F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6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24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654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D75D67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8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A04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C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78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72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D43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EE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6B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D9C542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CD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E66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DB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02B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0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01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F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25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E909EA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A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7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3D2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6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B7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E04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696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A1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276368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354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98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C01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1D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DF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96D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7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B7D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5B2939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6B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50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2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27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2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D1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9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5BE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E1788C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5D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646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2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3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3E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62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B9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5E4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B60B05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840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6B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09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BA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A1E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B6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36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5F3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F68886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6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DC6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B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A50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83B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F2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F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2E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56AFC1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F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4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B1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0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4F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2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B0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903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214229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2EE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4B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F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A8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6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6D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8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E3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E7803E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F2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4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58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E5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D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C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39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4B7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017CDA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A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85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A1C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65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C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4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5BA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84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2FC64C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7BE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68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9C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8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6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40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C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28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061885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861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2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561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6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0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59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F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70B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CD1C0D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75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45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1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3F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8C4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38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15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EC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51D759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C3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5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4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9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92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D78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35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F8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488377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88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A4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7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D2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7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02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0B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B8E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A6067E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A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FD3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3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A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A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70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9C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83C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961CBC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7B6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0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9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31C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2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AF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4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C08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939B49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D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B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6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1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75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FC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1C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2FE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8238B5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4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EC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D7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0D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C3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B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568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48B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EC766A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39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E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7D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CF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B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A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00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5C7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6531FF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AA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F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A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CD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5E4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D5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34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B7D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08FF3A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3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6E5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A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8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F7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A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B6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C7F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634EC6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60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lastRenderedPageBreak/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A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74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39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383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1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B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AF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F262F0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E4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E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B4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7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14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0E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BC4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9A6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91B0A9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DF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5C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17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0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77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83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E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2F2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3CBEB5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174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9D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B1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40D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FE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95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C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6B1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D96970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D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64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36D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EA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E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C8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A4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531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D13FF4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3F4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C5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5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72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99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78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8E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75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2BFDA7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A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0C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48C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5D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A9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6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F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2B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6AE42D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EB3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75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9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12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8B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DE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7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EAA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86F1C2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DA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E9F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980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C1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D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DC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CE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50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344167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08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D5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C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F2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C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0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DDC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BF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F42299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3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51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71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CE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64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10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2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69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628431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568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51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2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1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9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CC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D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37B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FC6FC6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F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8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62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5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2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63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E1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30B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A0CB36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A5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28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942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EB2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C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37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71C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F77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4FDC4E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27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11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14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C3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D1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DB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A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5D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11418D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3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7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CB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1B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FE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B8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09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6C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ADF481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6A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F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B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9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8A5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C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B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B7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B87172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5BF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D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7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5F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8D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48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F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F55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3494E3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C3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1C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B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3A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A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1F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65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53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89D6EF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4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59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ED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5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8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F7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A27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CC5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6BB37B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836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CA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1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9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8F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A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3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EB0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E9263D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01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3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02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9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7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50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11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C7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0DE6B2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35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A8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F5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C1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DE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B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54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624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662EE0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5D3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BC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74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20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59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70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B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5A9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C822EF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0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E91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8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6F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3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6C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0B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35D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1DEC0A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1D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CB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9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730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6D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7F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45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2A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2D5756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39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2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DC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5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7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8A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E5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A73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8C50E1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9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44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78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D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8F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4F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31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355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52FA20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19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0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A5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39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88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93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77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B09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5F51C7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A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5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2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1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8C5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5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EBF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27C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18F640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D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2D6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A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CF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D7F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9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23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3C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F39CC7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8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3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6A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6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2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CF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FD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0E3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740514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F1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B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4DD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F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1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01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0A4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CE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7F3432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5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96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D3F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132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D0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3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45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3F1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4EA868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00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8C0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D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BC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3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ED3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80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691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E4F6DE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97F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39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CB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A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C8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428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65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7F1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04C4EE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9EF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89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9F4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B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1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D19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8A7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AD5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8025BC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B0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D01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69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EB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A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25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12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D8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DD0D61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C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86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DB5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53E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5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AED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E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AD6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A0933E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9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6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D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EA2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639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736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2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AB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01CFCC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C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6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6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9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78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A3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B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0B0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F03B9D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9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0E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05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7CD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D3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3F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FC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C7F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D35D82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DF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3B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F9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C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96C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24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D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07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C41378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C7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C9D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25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41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2D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5B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C84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33A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0368CE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0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C4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EDE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6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C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B3B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8B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2C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C82B6B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20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3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37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D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FE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50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3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4A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FB4FF2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F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48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3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40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BF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34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F8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2BB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34B05B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46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D3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10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7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6D0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122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6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3AA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022EFD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CF9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D8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7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2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F0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6ED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B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70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B8C5E9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7C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35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D32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F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B69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7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3D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834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B1C4F1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2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00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F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DC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A75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30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33D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2C6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4310EF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55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77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05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6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80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7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9B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3A7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4C3F8E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AB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C4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3D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C2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B9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23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11E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E7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2EB227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27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4A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22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20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572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3B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B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B3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082A69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9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20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D96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90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B0F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E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2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59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EBE684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7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3B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A5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190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D4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260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E9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C7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AF7A12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3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5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10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C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83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46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82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B7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594738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96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8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C3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9E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C89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4BC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CB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63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4FD0BF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71B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3C1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50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C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32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C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A6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2A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1EB7C1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CA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14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04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A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9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EC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01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56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84CCCF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A1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C3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42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DB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E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8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923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D9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8A1E14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F38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784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DC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F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33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62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4B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AD5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F7EBDC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4D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A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98B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437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AD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8B9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8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D97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4B2878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D4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08D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C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98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FA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4F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AF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41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A319AF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2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36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042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9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FCE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1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D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A8F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0AEFD5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E48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9B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D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D6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66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79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90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67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15A24C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0FC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E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181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F0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66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E7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9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66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60BCA0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6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1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1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07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CA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B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4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C8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131B86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43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C3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631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2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5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8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9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44C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83FB54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1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4C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6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0D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95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D0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B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A2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AE6815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43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F0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1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2B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D72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DC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6C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4A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ACAF76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5D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38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9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5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6A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3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F6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2F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76E21C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22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F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EC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DC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49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5D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951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5EB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604478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E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F67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344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3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74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2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B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E8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A301F5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65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E7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1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C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E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A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FD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90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63216B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3AF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1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3C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E3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12E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E0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3B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97B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E08663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49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894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40C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5C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0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3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AB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45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B614CC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BF9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EB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15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CB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A2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0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1F3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11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6480D8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1FF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57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945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075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D1F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EB3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A28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65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122B69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F4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D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8F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6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6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5C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71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A3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86866E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5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0E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4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0B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E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50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85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C4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707F8E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5C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22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848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3E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5B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14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3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8B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475A3E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A0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A4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88B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D4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E9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58F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6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89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FC51B7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04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C5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AB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8CE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B2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4DA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57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7B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F26144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1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F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91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94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C8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B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72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30A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CDC577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6AF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15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DFE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7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99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00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8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6F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36C194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C5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F0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BC4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D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A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C4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35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0E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A772D2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51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9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BE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C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F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C8E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67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E5A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09F4DC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42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3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A2F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B5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DE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CA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D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C6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FF16F2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5A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B5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069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E8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F29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9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E2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31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2266AA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D4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2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FDC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724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1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3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2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DF0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00AFFD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0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AF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3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8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9F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44A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B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4B5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14DC5E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62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D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F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4B2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DD3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D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E5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B1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4D377D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C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8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C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0C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53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20E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C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FF1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B8A6EE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0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9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E49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9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85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4E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30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EE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588336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1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8C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284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2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0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52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6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85C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07A26A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F5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F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02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9C7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E7A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20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2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F5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B4F44C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C92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AE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7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B4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88B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A97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0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6A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670F79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EAB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74A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6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9E6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7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2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4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028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0690A1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95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76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F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0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75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CA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C1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76C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3DD0C7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89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34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22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8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2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4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21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D5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345F21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A8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6E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F8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8F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4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8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6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F8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A51D67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C9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99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B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3E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3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D4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5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76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87149B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987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725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8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D2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30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79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86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C85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A39166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BDB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6B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7A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0A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90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0E8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D78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7C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50D472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5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91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8C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C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28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EA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3B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B89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FECCE4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9C4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1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9D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13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C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3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D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996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AE3A52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F1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49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2D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3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79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C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7F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5D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3C3A08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059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B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B8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45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2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0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E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0BF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79C7F0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76B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42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2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6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0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ED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71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444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00CED5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19D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3E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A0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60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F6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F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6A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D9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88F454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9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A4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A11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9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ED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22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17B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9D7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D94FD4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2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C8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D6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D9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AE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59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D6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86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8C638B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E7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C7A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7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543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74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5B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B4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DE4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BBF5C5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B2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C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6B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FAA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A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0E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E7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1A8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C6F125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1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61E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63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AD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910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4CD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83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E3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6AEF07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DF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82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CB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53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2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82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463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32C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EBD1D1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54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FC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C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447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E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068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A0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07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590B22F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7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4D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3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7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B8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3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71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55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1E623E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94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79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DF7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907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AE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2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FD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BC7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42E067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26A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190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4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571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2F9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7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50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3EC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0848063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659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21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0EC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E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DA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063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8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97C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DC09D7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40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86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3D0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84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1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C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61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A70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A054EF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33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AC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BE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75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20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B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AA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CB47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9CA207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4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94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BC7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A5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17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79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82B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CA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4CD65B9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0C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4AB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B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11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C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5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13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1C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585465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983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C42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EE0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E8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E0D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F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2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A40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0B4E4E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34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E83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77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1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A1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04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E2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E8C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F6A27A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E2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9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2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D8B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D73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304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E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1D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B1DCDE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B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1D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330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7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D0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0B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F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74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F992CCB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87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289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9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D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5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190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D9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F8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0B4DFE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4E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1F0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E22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14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06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9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5C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0B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37A998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E9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15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16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5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F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3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F7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B6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1058F8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59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7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FC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9D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36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BE1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64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FF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6F9250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CD8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FF8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E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5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FC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A11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B4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DD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ABB8BF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27A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34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4AB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DE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29B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3A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1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CD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2FC354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8E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81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1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6E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3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FE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82F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4AD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C834E2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C5D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B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61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DBE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0A6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C5B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F57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C28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3F41FA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B9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994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B8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1A2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C0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BE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7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C291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27E043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20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F7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629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EB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E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6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A9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F09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6B24A25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0C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8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0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6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2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BA5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775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FEA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6B0EEB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73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2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7C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D49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FA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4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B10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12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84C69A4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7A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F85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8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8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9A9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B7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F7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C36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4A8997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90F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6F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A5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BF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8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2A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A22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0E6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ECBF6F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E1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27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05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8E3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BC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09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CA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594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74ABBB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5DC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08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C02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1D5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A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D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3CA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79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8555A0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EF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D8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FF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9D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52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D6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C1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90F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86C0D7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8C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D2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3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E0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40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11A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F4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3B5B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D45CEC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6E5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15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BD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4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E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9D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EF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026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8793FD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ED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4E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2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76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17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BE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BE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774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0B21E18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1E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CAA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19D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D1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246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9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818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52E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81D29C1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40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9B0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521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D6D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15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590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33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D3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DDACACA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A03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16C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41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55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BE2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94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A3F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76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E59DF0C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5D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D0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38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AA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11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192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61D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7F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7C37B43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BCE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92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62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6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386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C99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66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523D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F25614D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9BD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61E4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DD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5EB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E8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0D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D0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95A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3ACAF5FE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BE7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A1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0CC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59D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ED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EBE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C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C0C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47C0F16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C8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26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6F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63A1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DF6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41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2FF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1C8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6BC9BE50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992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48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74A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0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4F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53B6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5F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CE3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0A582B8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F8B3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BC2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BE6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34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166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738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45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6ED2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2A51C757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D0F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98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ED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98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8B3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8AC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15DB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5550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12732109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100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197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EC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018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81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059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266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62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EC1" w:rsidRPr="00063EC1" w14:paraId="5B9F5892" w14:textId="77777777" w:rsidTr="00063E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6B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FFB0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C5ED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D76A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A778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75A5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063EC1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69E" w14:textId="77777777" w:rsidR="00063EC1" w:rsidRPr="00063EC1" w:rsidRDefault="00063EC1" w:rsidP="00063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C6C5" w14:textId="77777777" w:rsidR="00063EC1" w:rsidRPr="00063EC1" w:rsidRDefault="00063EC1" w:rsidP="00063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9D099A" w14:textId="72EF6E2B" w:rsidR="00063EC1" w:rsidRDefault="00063EC1"/>
    <w:sectPr w:rsidR="00063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EC1"/>
    <w:rsid w:val="00034C93"/>
    <w:rsid w:val="000542FB"/>
    <w:rsid w:val="00063EC1"/>
    <w:rsid w:val="00165AD9"/>
    <w:rsid w:val="00195A40"/>
    <w:rsid w:val="001B584C"/>
    <w:rsid w:val="002A7C84"/>
    <w:rsid w:val="002D132A"/>
    <w:rsid w:val="003A675C"/>
    <w:rsid w:val="00431571"/>
    <w:rsid w:val="00575943"/>
    <w:rsid w:val="00581449"/>
    <w:rsid w:val="0067006D"/>
    <w:rsid w:val="006D72BE"/>
    <w:rsid w:val="007F7E9C"/>
    <w:rsid w:val="008D7A3C"/>
    <w:rsid w:val="00C976E4"/>
    <w:rsid w:val="00D9326F"/>
    <w:rsid w:val="00DB2678"/>
    <w:rsid w:val="00E626EF"/>
    <w:rsid w:val="00E7276B"/>
    <w:rsid w:val="00E82E92"/>
    <w:rsid w:val="00EA3779"/>
    <w:rsid w:val="00F94727"/>
    <w:rsid w:val="00FA0A98"/>
    <w:rsid w:val="00FB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7B913"/>
  <w15:chartTrackingRefBased/>
  <w15:docId w15:val="{625DA9C9-EC2E-4828-BF64-84FD9D47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E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E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E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E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E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E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E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E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E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E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EC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63EC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EC1"/>
    <w:rPr>
      <w:color w:val="96607D"/>
      <w:u w:val="single"/>
    </w:rPr>
  </w:style>
  <w:style w:type="paragraph" w:customStyle="1" w:styleId="msonormal0">
    <w:name w:val="msonormal"/>
    <w:basedOn w:val="Normal"/>
    <w:rsid w:val="00063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63E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3E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063E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2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2</cp:revision>
  <dcterms:created xsi:type="dcterms:W3CDTF">2025-05-21T15:33:00Z</dcterms:created>
  <dcterms:modified xsi:type="dcterms:W3CDTF">2025-05-21T15:33:00Z</dcterms:modified>
</cp:coreProperties>
</file>